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874" w:rsidRPr="00766014" w:rsidRDefault="00673874" w:rsidP="0067387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66014">
        <w:rPr>
          <w:rFonts w:ascii="Times New Roman" w:hAnsi="Times New Roman" w:cs="Times New Roman"/>
          <w:i/>
          <w:sz w:val="24"/>
          <w:szCs w:val="24"/>
        </w:rPr>
        <w:t>Supplementary Table 1.</w:t>
      </w:r>
      <w:proofErr w:type="gramEnd"/>
      <w:r w:rsidRPr="00766014">
        <w:rPr>
          <w:rFonts w:ascii="Times New Roman" w:hAnsi="Times New Roman" w:cs="Times New Roman"/>
          <w:i/>
          <w:sz w:val="24"/>
          <w:szCs w:val="24"/>
        </w:rPr>
        <w:t xml:space="preserve">  </w:t>
      </w:r>
      <w:proofErr w:type="gramStart"/>
      <w:r w:rsidRPr="00766014">
        <w:rPr>
          <w:rFonts w:ascii="Times New Roman" w:hAnsi="Times New Roman" w:cs="Times New Roman"/>
          <w:i/>
          <w:sz w:val="24"/>
          <w:szCs w:val="24"/>
        </w:rPr>
        <w:t>Antibod</w:t>
      </w:r>
      <w:r>
        <w:rPr>
          <w:rFonts w:ascii="Times New Roman" w:hAnsi="Times New Roman" w:cs="Times New Roman"/>
          <w:i/>
          <w:sz w:val="24"/>
          <w:szCs w:val="24"/>
        </w:rPr>
        <w:t>y data</w:t>
      </w:r>
      <w:r w:rsidRPr="00766014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The antibodies used within the study, their sources and targets and the concentrations used for western blotting and immunofluorescence staining (along with the secondary antibody concentrations) are listed.</w:t>
      </w:r>
    </w:p>
    <w:tbl>
      <w:tblPr>
        <w:tblStyle w:val="LightShading-Accent11"/>
        <w:tblW w:w="9242" w:type="dxa"/>
        <w:tblLayout w:type="fixed"/>
        <w:tblLook w:val="04A0"/>
      </w:tblPr>
      <w:tblGrid>
        <w:gridCol w:w="2518"/>
        <w:gridCol w:w="1701"/>
        <w:gridCol w:w="1134"/>
        <w:gridCol w:w="1418"/>
        <w:gridCol w:w="1134"/>
        <w:gridCol w:w="1337"/>
      </w:tblGrid>
      <w:tr w:rsidR="00673874" w:rsidRPr="00920AB0" w:rsidTr="00A22D97">
        <w:trPr>
          <w:cnfStyle w:val="100000000000"/>
        </w:trPr>
        <w:tc>
          <w:tcPr>
            <w:cnfStyle w:val="001000000000"/>
            <w:tcW w:w="2518" w:type="dxa"/>
            <w:vMerge w:val="restart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b w:val="0"/>
                <w:sz w:val="24"/>
                <w:szCs w:val="24"/>
              </w:rPr>
              <w:t>Antibody Info</w:t>
            </w:r>
          </w:p>
        </w:tc>
        <w:tc>
          <w:tcPr>
            <w:tcW w:w="1701" w:type="dxa"/>
            <w:vMerge w:val="restart"/>
          </w:tcPr>
          <w:p w:rsidR="00673874" w:rsidRPr="00920AB0" w:rsidRDefault="00673874" w:rsidP="00A22D97">
            <w:pPr>
              <w:spacing w:after="120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b w:val="0"/>
                <w:sz w:val="24"/>
                <w:szCs w:val="24"/>
              </w:rPr>
              <w:t>Target Epitope</w:t>
            </w:r>
          </w:p>
        </w:tc>
        <w:tc>
          <w:tcPr>
            <w:tcW w:w="2552" w:type="dxa"/>
            <w:gridSpan w:val="2"/>
          </w:tcPr>
          <w:p w:rsidR="00673874" w:rsidRPr="00920AB0" w:rsidRDefault="00673874" w:rsidP="00A22D97">
            <w:pPr>
              <w:spacing w:after="120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b w:val="0"/>
                <w:sz w:val="24"/>
                <w:szCs w:val="24"/>
              </w:rPr>
              <w:t>Western Blotting</w:t>
            </w:r>
          </w:p>
        </w:tc>
        <w:tc>
          <w:tcPr>
            <w:tcW w:w="2471" w:type="dxa"/>
            <w:gridSpan w:val="2"/>
          </w:tcPr>
          <w:p w:rsidR="00673874" w:rsidRPr="00920AB0" w:rsidRDefault="00673874" w:rsidP="00A22D97">
            <w:pPr>
              <w:spacing w:after="120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b w:val="0"/>
                <w:sz w:val="24"/>
                <w:szCs w:val="24"/>
              </w:rPr>
              <w:t>Immunofluorescence</w:t>
            </w:r>
          </w:p>
        </w:tc>
      </w:tr>
      <w:tr w:rsidR="00673874" w:rsidRPr="00920AB0" w:rsidTr="00A22D97">
        <w:trPr>
          <w:cnfStyle w:val="000000100000"/>
        </w:trPr>
        <w:tc>
          <w:tcPr>
            <w:cnfStyle w:val="001000000000"/>
            <w:tcW w:w="2518" w:type="dxa"/>
            <w:vMerge/>
            <w:tcBorders>
              <w:bottom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b/>
                <w:sz w:val="24"/>
                <w:szCs w:val="24"/>
              </w:rPr>
              <w:t>Primary</w:t>
            </w:r>
          </w:p>
        </w:tc>
        <w:tc>
          <w:tcPr>
            <w:tcW w:w="1418" w:type="dxa"/>
            <w:tcBorders>
              <w:bottom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b/>
                <w:sz w:val="24"/>
                <w:szCs w:val="24"/>
              </w:rPr>
              <w:t>Secondary</w:t>
            </w:r>
          </w:p>
        </w:tc>
        <w:tc>
          <w:tcPr>
            <w:tcW w:w="1134" w:type="dxa"/>
            <w:tcBorders>
              <w:bottom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b/>
                <w:sz w:val="24"/>
                <w:szCs w:val="24"/>
              </w:rPr>
              <w:t>Primary</w:t>
            </w:r>
          </w:p>
        </w:tc>
        <w:tc>
          <w:tcPr>
            <w:tcW w:w="1337" w:type="dxa"/>
            <w:tcBorders>
              <w:bottom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b/>
                <w:sz w:val="24"/>
                <w:szCs w:val="24"/>
              </w:rPr>
              <w:t>Secondary</w:t>
            </w:r>
          </w:p>
        </w:tc>
      </w:tr>
      <w:tr w:rsidR="00673874" w:rsidRPr="00920AB0" w:rsidTr="00A22D97">
        <w:tc>
          <w:tcPr>
            <w:cnfStyle w:val="001000000000"/>
            <w:tcW w:w="2518" w:type="dxa"/>
            <w:tcBorders>
              <w:top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Pin1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Invitrogen (39-4700)</w:t>
            </w:r>
          </w:p>
        </w:tc>
        <w:tc>
          <w:tcPr>
            <w:tcW w:w="1701" w:type="dxa"/>
            <w:tcBorders>
              <w:top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  <w:tcBorders>
              <w:top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134" w:type="dxa"/>
            <w:tcBorders>
              <w:top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8" w:space="0" w:color="4F81BD" w:themeColor="accent1"/>
            </w:tcBorders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74" w:rsidRPr="00920AB0" w:rsidTr="00A22D97">
        <w:trPr>
          <w:cnfStyle w:val="000000100000"/>
        </w:trPr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109199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74" w:rsidRPr="00920AB0" w:rsidTr="00A22D97"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MFN1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57602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74" w:rsidRPr="00920AB0" w:rsidTr="00A22D97">
        <w:trPr>
          <w:cnfStyle w:val="000000100000"/>
        </w:trPr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TOM22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134274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73874" w:rsidRPr="00920AB0" w:rsidTr="00A22D97"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pERK1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/2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Cell Signaling Technologies (4370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Phospho 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T202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Y204</w:t>
            </w:r>
            <w:proofErr w:type="spellEnd"/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74" w:rsidRPr="00920AB0" w:rsidTr="00A22D97">
        <w:trPr>
          <w:cnfStyle w:val="000000100000"/>
        </w:trPr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ERK1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/2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Cell Signaling Technologies (4695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74" w:rsidRPr="00920AB0" w:rsidTr="00A22D97"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  <w:proofErr w:type="spellEnd"/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Cell Signaling Technologies (4511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Phospho 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T180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Y182</w:t>
            </w:r>
            <w:proofErr w:type="spellEnd"/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74" w:rsidRPr="00920AB0" w:rsidTr="00A22D97">
        <w:trPr>
          <w:cnfStyle w:val="000000100000"/>
        </w:trPr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Cell Signaling Technologies (8690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74" w:rsidRPr="00920AB0" w:rsidTr="00A22D97"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pAKT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Cell Signaling Technologies (4060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Phospho 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S473</w:t>
            </w:r>
            <w:proofErr w:type="spellEnd"/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74" w:rsidRPr="00920AB0" w:rsidTr="00A22D97">
        <w:trPr>
          <w:cnfStyle w:val="000000100000"/>
        </w:trPr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AKT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Cell Signalling Technologies (4691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74" w:rsidRPr="00920AB0" w:rsidTr="00A22D97"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Nox2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129068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73874" w:rsidRPr="00920AB0" w:rsidTr="00A22D97">
        <w:trPr>
          <w:cnfStyle w:val="000000100000"/>
        </w:trPr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Saf32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Sapphire Biosciences (189720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Octameric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repeat region (amino acids ~50-90)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73874" w:rsidRPr="00920AB0" w:rsidTr="00A22D97"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f70</w:t>
            </w:r>
            <w:proofErr w:type="spellEnd"/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Sapphire Bioscience (189770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mino acids 142-16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73874" w:rsidRPr="00920AB0" w:rsidTr="00A22D97">
        <w:trPr>
          <w:cnfStyle w:val="000000100000"/>
        </w:trPr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13533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74" w:rsidRPr="00920AB0" w:rsidTr="00A22D97"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Sigma-Aldrich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N5413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73874" w:rsidRPr="00920AB0" w:rsidTr="00A22D97">
        <w:trPr>
          <w:cnfStyle w:val="000000100000"/>
        </w:trPr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proofErr w:type="spellEnd"/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15580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73874" w:rsidRPr="00920AB0" w:rsidTr="00A22D97"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Doublecortin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DCX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18723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73874" w:rsidRPr="00920AB0" w:rsidTr="00A22D97">
        <w:trPr>
          <w:cnfStyle w:val="000000100000"/>
        </w:trPr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DRP1</w:t>
            </w:r>
            <w:proofErr w:type="spellEnd"/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b184247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Amino acids 1-35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73874" w:rsidRPr="00920AB0" w:rsidTr="00A22D97"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pGSK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Cell Signaling Technologies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5558P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 xml:space="preserve">Phospho 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  <w:proofErr w:type="spellEnd"/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874" w:rsidRPr="00920AB0" w:rsidTr="00A22D97">
        <w:trPr>
          <w:cnfStyle w:val="000000100000"/>
        </w:trPr>
        <w:tc>
          <w:tcPr>
            <w:cnfStyle w:val="001000000000"/>
            <w:tcW w:w="2518" w:type="dxa"/>
          </w:tcPr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GSK</w:t>
            </w:r>
            <w:proofErr w:type="spellEnd"/>
          </w:p>
          <w:p w:rsidR="00673874" w:rsidRPr="00920AB0" w:rsidRDefault="00673874" w:rsidP="00A22D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Cell Signaling Technologies (</w:t>
            </w:r>
            <w:proofErr w:type="spellStart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9832S</w:t>
            </w:r>
            <w:proofErr w:type="spellEnd"/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418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20AB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134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673874" w:rsidRPr="00920AB0" w:rsidRDefault="00673874" w:rsidP="00A22D97">
            <w:pPr>
              <w:spacing w:after="12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73874" w:rsidRPr="003629C9" w:rsidRDefault="00673874" w:rsidP="0067387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6308" w:rsidRDefault="005E6308"/>
    <w:sectPr w:rsidR="005E6308" w:rsidSect="005E6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proofState w:spelling="clean" w:grammar="clean"/>
  <w:defaultTabStop w:val="720"/>
  <w:characterSpacingControl w:val="doNotCompress"/>
  <w:compat/>
  <w:rsids>
    <w:rsidRoot w:val="00673874"/>
    <w:rsid w:val="00000984"/>
    <w:rsid w:val="00044808"/>
    <w:rsid w:val="000B6F04"/>
    <w:rsid w:val="001026CD"/>
    <w:rsid w:val="00135B14"/>
    <w:rsid w:val="00197025"/>
    <w:rsid w:val="001B2D7C"/>
    <w:rsid w:val="001C17D4"/>
    <w:rsid w:val="001C7F05"/>
    <w:rsid w:val="00253191"/>
    <w:rsid w:val="002828B5"/>
    <w:rsid w:val="002A1A4E"/>
    <w:rsid w:val="0035151E"/>
    <w:rsid w:val="003653AE"/>
    <w:rsid w:val="003B2D53"/>
    <w:rsid w:val="00441872"/>
    <w:rsid w:val="0054213E"/>
    <w:rsid w:val="005B6D54"/>
    <w:rsid w:val="005E6308"/>
    <w:rsid w:val="00673874"/>
    <w:rsid w:val="007814C2"/>
    <w:rsid w:val="007C5339"/>
    <w:rsid w:val="007F66C4"/>
    <w:rsid w:val="0095745A"/>
    <w:rsid w:val="00960E08"/>
    <w:rsid w:val="00A17C0D"/>
    <w:rsid w:val="00AB527E"/>
    <w:rsid w:val="00B128EB"/>
    <w:rsid w:val="00B5557A"/>
    <w:rsid w:val="00B67C78"/>
    <w:rsid w:val="00C60BF7"/>
    <w:rsid w:val="00C8260C"/>
    <w:rsid w:val="00CC5BE3"/>
    <w:rsid w:val="00CF38CD"/>
    <w:rsid w:val="00CF7E2F"/>
    <w:rsid w:val="00D14BC4"/>
    <w:rsid w:val="00D71812"/>
    <w:rsid w:val="00DE5620"/>
    <w:rsid w:val="00DF625D"/>
    <w:rsid w:val="00E36067"/>
    <w:rsid w:val="00E7401B"/>
    <w:rsid w:val="00E90DD3"/>
    <w:rsid w:val="00EB71C1"/>
    <w:rsid w:val="00EF66C5"/>
    <w:rsid w:val="00FA67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673874"/>
    <w:pPr>
      <w:spacing w:after="0" w:line="240" w:lineRule="auto"/>
    </w:pPr>
    <w:rPr>
      <w:color w:val="365F91" w:themeColor="accen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1</Characters>
  <Application>Microsoft Office Word</Application>
  <DocSecurity>0</DocSecurity>
  <Lines>10</Lines>
  <Paragraphs>3</Paragraphs>
  <ScaleCrop>false</ScaleCrop>
  <Company>Microsoft</Company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37</dc:creator>
  <cp:lastModifiedBy>0010337</cp:lastModifiedBy>
  <cp:revision>1</cp:revision>
  <dcterms:created xsi:type="dcterms:W3CDTF">2018-03-06T11:48:00Z</dcterms:created>
  <dcterms:modified xsi:type="dcterms:W3CDTF">2018-03-06T11:48:00Z</dcterms:modified>
</cp:coreProperties>
</file>